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59444" w14:textId="469FF9E7" w:rsidR="00994A3D" w:rsidRPr="00E864D7" w:rsidRDefault="00654E8F" w:rsidP="00E864D7">
      <w:pPr>
        <w:spacing w:line="480" w:lineRule="auto"/>
        <w:rPr>
          <w:b/>
        </w:rPr>
      </w:pPr>
      <w:bookmarkStart w:id="0" w:name="_GoBack"/>
      <w:bookmarkEnd w:id="0"/>
      <w:r w:rsidRPr="00E864D7">
        <w:rPr>
          <w:b/>
        </w:rPr>
        <w:t>Supple</w:t>
      </w:r>
      <w:r w:rsidR="00DD329A" w:rsidRPr="00E864D7">
        <w:rPr>
          <w:b/>
        </w:rPr>
        <w:t xml:space="preserve">mentary Table </w:t>
      </w:r>
      <w:r w:rsidR="00EB03C8" w:rsidRPr="00E864D7">
        <w:rPr>
          <w:b/>
        </w:rPr>
        <w:t>S</w:t>
      </w:r>
      <w:r w:rsidR="00DF0D68" w:rsidRPr="00E864D7">
        <w:rPr>
          <w:b/>
        </w:rPr>
        <w:t>2</w:t>
      </w:r>
      <w:r w:rsidR="00DD329A" w:rsidRPr="00E864D7">
        <w:rPr>
          <w:b/>
        </w:rPr>
        <w:t>: Estimation of Pearson’s correlation between the agromo</w:t>
      </w:r>
      <w:r w:rsidR="001C0EE5" w:rsidRPr="00E864D7">
        <w:rPr>
          <w:b/>
        </w:rPr>
        <w:t>rphological characters in the M5</w:t>
      </w:r>
      <w:r w:rsidR="00DD329A" w:rsidRPr="00E864D7">
        <w:rPr>
          <w:b/>
        </w:rPr>
        <w:t xml:space="preserve"> of the mutant lines</w:t>
      </w:r>
    </w:p>
    <w:tbl>
      <w:tblPr>
        <w:tblW w:w="16155" w:type="dxa"/>
        <w:tblInd w:w="-10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1C0EE5" w:rsidRPr="00E864D7" w14:paraId="198F4189" w14:textId="77777777" w:rsidTr="005B335F">
        <w:trPr>
          <w:trHeight w:val="20"/>
        </w:trPr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53B1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 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99322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H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440F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ig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5E2F2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GH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1C2E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DF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5E860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FC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98A5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dL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CFD4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dW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C258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SL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8B00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SW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26176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SWg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92E9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NSP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9A1C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dN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0E1D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dWg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032F2" w14:textId="77777777" w:rsidR="001C0EE5" w:rsidRPr="00E864D7" w:rsidRDefault="001C0EE5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E864D7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SC</w:t>
            </w:r>
          </w:p>
        </w:tc>
      </w:tr>
      <w:tr w:rsidR="001C0EE5" w:rsidRPr="00BF03A3" w14:paraId="6ABAC7D2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F38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B7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98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6A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D7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D5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6E7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A57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FAA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E7D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9AE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0F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267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7C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9C1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629841E2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17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pi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852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67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410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A90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D12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B96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DA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7E7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95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3AB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D88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63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2A4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00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5A0468D8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6E0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67E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75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BC7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203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731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21E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574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A13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DEA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285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E38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96C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223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79B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E32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360BB56B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153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D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A44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57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3D9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5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7A0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7D3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826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D5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CFD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E8D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4EC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7C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CFC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DA4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59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1A120D74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9DD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F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18E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314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2E57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36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91A7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898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2CC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B5B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F46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447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0C9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AE3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87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60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EE2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5E984BBC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EE1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Pd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9EC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6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270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9E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C68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46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73E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46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6C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6D7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4BC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3FA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B72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96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87C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9F5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43F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27E7BF5C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43A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Pd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A3F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49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668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A93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1E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4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704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359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76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23E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B35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4F2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3B4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B79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B01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17A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5B0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0FEFDDCC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FF8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S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5A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B45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C1F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49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756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5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B8B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5F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6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2A2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78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D95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07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B5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15D7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BA2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B32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C6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20481C80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87B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S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6E0F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6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30B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704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42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926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D7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ED9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66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A2A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73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11B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75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A26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CB0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B1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16E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F1E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48D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1CBAE526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1D9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SW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69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16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42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FBA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7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4A8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5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D9F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5C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76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8E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86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3499" w14:textId="77777777" w:rsidR="001C0EE5" w:rsidRPr="002A7FC3" w:rsidRDefault="001C0EE5" w:rsidP="005B335F">
            <w:pPr>
              <w:spacing w:after="0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2A7FC3">
              <w:rPr>
                <w:rFonts w:eastAsia="Times New Roman" w:cs="Times New Roman"/>
                <w:b/>
                <w:color w:val="000000"/>
                <w:lang w:eastAsia="fr-FR"/>
              </w:rPr>
              <w:t>0,86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BAA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85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A5A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D87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8DE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DC7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05FF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6B6FB5DF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B0A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NS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C4F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40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CE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B26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39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195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F4B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6BA6" w14:textId="77777777" w:rsidR="001C0EE5" w:rsidRPr="00BC74DC" w:rsidRDefault="001C0EE5" w:rsidP="005B335F">
            <w:pPr>
              <w:spacing w:after="0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BC74DC">
              <w:rPr>
                <w:rFonts w:eastAsia="Times New Roman" w:cs="Times New Roman"/>
                <w:b/>
                <w:color w:val="000000"/>
                <w:lang w:eastAsia="fr-FR"/>
              </w:rPr>
              <w:t>0,42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7E40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008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9D2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B41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DF8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C80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E30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1F0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219C8C5A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3C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Pd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F5E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E69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877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68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34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BC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9A2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223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05D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67F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D69B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FBA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5E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20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009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1C0EE5" w:rsidRPr="00BF03A3" w14:paraId="6B832A87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0BB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PdW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866F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3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1C15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F73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66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F86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33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77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4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1D5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40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7982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37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2AE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4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39D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5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51D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47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DB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7C7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16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</w:tr>
      <w:tr w:rsidR="001C0EE5" w:rsidRPr="00BF03A3" w14:paraId="79ACE0C2" w14:textId="77777777" w:rsidTr="005B335F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5C47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S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E489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4651" w14:textId="77777777" w:rsidR="001C0EE5" w:rsidRPr="00BC74DC" w:rsidRDefault="001C0EE5" w:rsidP="005B335F">
            <w:pPr>
              <w:spacing w:after="0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BC74DC">
              <w:rPr>
                <w:rFonts w:eastAsia="Times New Roman" w:cs="Times New Roman"/>
                <w:b/>
                <w:color w:val="000000"/>
                <w:lang w:eastAsia="fr-FR"/>
              </w:rPr>
              <w:t>-0,5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176A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CDB8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39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DD8A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39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D12BF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34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51D4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47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ECB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43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D984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621C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40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BF1D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0,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8771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AD9A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-0,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C596" w14:textId="77777777" w:rsidR="001C0EE5" w:rsidRPr="00BF03A3" w:rsidRDefault="001C0EE5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BF03A3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</w:tbl>
    <w:p w14:paraId="3AE196DF" w14:textId="0BE16471" w:rsidR="00994A3D" w:rsidRPr="00DF0D68" w:rsidRDefault="00DF0D68" w:rsidP="00DF0D68">
      <w:r>
        <w:rPr>
          <w:rFonts w:cs="Times New Roman"/>
        </w:rPr>
        <w:t xml:space="preserve">* significant at 5% level of probability; ** significant at 1% level of probability; *** significant at 0.1% level of probability </w:t>
      </w:r>
      <w:r w:rsidR="00994A3D" w:rsidRPr="001549D3">
        <w:rPr>
          <w:rFonts w:cs="Times New Roman"/>
          <w:szCs w:val="24"/>
        </w:rPr>
        <w:t xml:space="preserve"> </w:t>
      </w:r>
    </w:p>
    <w:p w14:paraId="52A232AA" w14:textId="77777777" w:rsidR="00AD495C" w:rsidRDefault="00AD495C" w:rsidP="00AD495C">
      <w:pPr>
        <w:autoSpaceDE w:val="0"/>
        <w:autoSpaceDN w:val="0"/>
        <w:adjustRightInd w:val="0"/>
        <w:spacing w:after="0"/>
        <w:jc w:val="both"/>
        <w:rPr>
          <w:szCs w:val="24"/>
        </w:rPr>
      </w:pPr>
      <w:r>
        <w:rPr>
          <w:szCs w:val="24"/>
        </w:rPr>
        <w:t>The number in bold indicate the agromorphological characters which are significantly correlated across generation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D329A">
      <w:headerReference w:type="even" r:id="rId8"/>
      <w:footerReference w:type="even" r:id="rId9"/>
      <w:footerReference w:type="defaul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EE0F9C" w14:textId="77777777" w:rsidR="00D1193F" w:rsidRDefault="00D1193F" w:rsidP="00117666">
      <w:pPr>
        <w:spacing w:after="0"/>
      </w:pPr>
      <w:r>
        <w:separator/>
      </w:r>
    </w:p>
  </w:endnote>
  <w:endnote w:type="continuationSeparator" w:id="0">
    <w:p w14:paraId="787FB741" w14:textId="77777777" w:rsidR="00D1193F" w:rsidRDefault="00D119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2B77E4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5A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2B77E4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5A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60821C" w14:textId="77777777" w:rsidR="00D1193F" w:rsidRDefault="00D1193F" w:rsidP="00117666">
      <w:pPr>
        <w:spacing w:after="0"/>
      </w:pPr>
      <w:r>
        <w:separator/>
      </w:r>
    </w:p>
  </w:footnote>
  <w:footnote w:type="continuationSeparator" w:id="0">
    <w:p w14:paraId="79C6DE45" w14:textId="77777777" w:rsidR="00D1193F" w:rsidRDefault="00D119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EE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5A6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495C"/>
    <w:rsid w:val="00B1671E"/>
    <w:rsid w:val="00B25EB8"/>
    <w:rsid w:val="00B37F4D"/>
    <w:rsid w:val="00C44991"/>
    <w:rsid w:val="00C52A7B"/>
    <w:rsid w:val="00C56BAF"/>
    <w:rsid w:val="00C679AA"/>
    <w:rsid w:val="00C75972"/>
    <w:rsid w:val="00CD066B"/>
    <w:rsid w:val="00CE4FEE"/>
    <w:rsid w:val="00D060CF"/>
    <w:rsid w:val="00D1193F"/>
    <w:rsid w:val="00DB59C3"/>
    <w:rsid w:val="00DC259A"/>
    <w:rsid w:val="00DD329A"/>
    <w:rsid w:val="00DE23E8"/>
    <w:rsid w:val="00DF0D68"/>
    <w:rsid w:val="00E52377"/>
    <w:rsid w:val="00E537AD"/>
    <w:rsid w:val="00E64E17"/>
    <w:rsid w:val="00E864D7"/>
    <w:rsid w:val="00E866C9"/>
    <w:rsid w:val="00EA3D3C"/>
    <w:rsid w:val="00EB03C8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B1C292-363D-400B-8D1B-EFBBCC2DC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aga.diouf@ucad.edu.sn</cp:lastModifiedBy>
  <cp:revision>2</cp:revision>
  <cp:lastPrinted>2013-10-03T12:51:00Z</cp:lastPrinted>
  <dcterms:created xsi:type="dcterms:W3CDTF">2020-05-08T19:07:00Z</dcterms:created>
  <dcterms:modified xsi:type="dcterms:W3CDTF">2020-05-08T19:07:00Z</dcterms:modified>
</cp:coreProperties>
</file>